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5727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418"/>
        <w:gridCol w:w="1113"/>
        <w:gridCol w:w="2028"/>
        <w:gridCol w:w="1396"/>
        <w:gridCol w:w="1396"/>
        <w:gridCol w:w="1438"/>
        <w:gridCol w:w="1354"/>
        <w:gridCol w:w="1396"/>
        <w:gridCol w:w="1396"/>
        <w:gridCol w:w="1396"/>
        <w:gridCol w:w="1396"/>
      </w:tblGrid>
      <w:tr w:rsidR="00C62814" w:rsidRPr="00F25D3E" w:rsidTr="00357FC2">
        <w:trPr>
          <w:trHeight w:val="240"/>
        </w:trPr>
        <w:tc>
          <w:tcPr>
            <w:tcW w:w="1418" w:type="dxa"/>
            <w:noWrap/>
            <w:hideMark/>
          </w:tcPr>
          <w:p w:rsidR="00C62814" w:rsidRPr="00F25D3E" w:rsidRDefault="00C62814" w:rsidP="00357F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tabolism s</w:t>
            </w:r>
            <w:r w:rsidRPr="00F25D3E">
              <w:rPr>
                <w:rFonts w:ascii="Times New Roman" w:eastAsia="Times New Roman" w:hAnsi="Times New Roman" w:cs="Times New Roman"/>
                <w:sz w:val="16"/>
                <w:szCs w:val="16"/>
              </w:rPr>
              <w:t>ize</w:t>
            </w:r>
          </w:p>
        </w:tc>
        <w:tc>
          <w:tcPr>
            <w:tcW w:w="1113" w:type="dxa"/>
            <w:noWrap/>
            <w:hideMark/>
          </w:tcPr>
          <w:p w:rsidR="00C62814" w:rsidRPr="00F25D3E" w:rsidRDefault="00C62814" w:rsidP="00357F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5D3E">
              <w:rPr>
                <w:rFonts w:ascii="Times New Roman" w:eastAsia="Times New Roman" w:hAnsi="Times New Roman" w:cs="Times New Roman"/>
                <w:sz w:val="16"/>
                <w:szCs w:val="16"/>
              </w:rPr>
              <w:t>Acetate</w:t>
            </w:r>
          </w:p>
        </w:tc>
        <w:tc>
          <w:tcPr>
            <w:tcW w:w="2028" w:type="dxa"/>
            <w:noWrap/>
            <w:hideMark/>
          </w:tcPr>
          <w:p w:rsidR="00C62814" w:rsidRPr="00F25D3E" w:rsidRDefault="00C62814" w:rsidP="00357F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25D3E">
              <w:rPr>
                <w:rFonts w:ascii="Times New Roman" w:eastAsia="Times New Roman" w:hAnsi="Times New Roman" w:cs="Times New Roman"/>
                <w:sz w:val="16"/>
                <w:szCs w:val="16"/>
              </w:rPr>
              <w:t>Alphaketoglutarate</w:t>
            </w:r>
            <w:proofErr w:type="spellEnd"/>
          </w:p>
        </w:tc>
        <w:tc>
          <w:tcPr>
            <w:tcW w:w="1396" w:type="dxa"/>
            <w:noWrap/>
            <w:hideMark/>
          </w:tcPr>
          <w:p w:rsidR="00C62814" w:rsidRPr="00F25D3E" w:rsidRDefault="00C62814" w:rsidP="00357F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5D3E">
              <w:rPr>
                <w:rFonts w:ascii="Times New Roman" w:eastAsia="Times New Roman" w:hAnsi="Times New Roman" w:cs="Times New Roman"/>
                <w:sz w:val="16"/>
                <w:szCs w:val="16"/>
              </w:rPr>
              <w:t>Fructose</w:t>
            </w:r>
          </w:p>
        </w:tc>
        <w:tc>
          <w:tcPr>
            <w:tcW w:w="1396" w:type="dxa"/>
            <w:noWrap/>
            <w:hideMark/>
          </w:tcPr>
          <w:p w:rsidR="00C62814" w:rsidRPr="00F25D3E" w:rsidRDefault="00C62814" w:rsidP="00357F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F25D3E">
              <w:rPr>
                <w:rFonts w:ascii="Times New Roman" w:eastAsia="Times New Roman" w:hAnsi="Times New Roman" w:cs="Times New Roman"/>
                <w:sz w:val="16"/>
                <w:szCs w:val="16"/>
              </w:rPr>
              <w:t>Fumarate</w:t>
            </w:r>
            <w:proofErr w:type="spellEnd"/>
          </w:p>
        </w:tc>
        <w:tc>
          <w:tcPr>
            <w:tcW w:w="1438" w:type="dxa"/>
            <w:noWrap/>
            <w:hideMark/>
          </w:tcPr>
          <w:p w:rsidR="00C62814" w:rsidRPr="00F25D3E" w:rsidRDefault="00C62814" w:rsidP="00357F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5D3E">
              <w:rPr>
                <w:rFonts w:ascii="Times New Roman" w:eastAsia="Times New Roman" w:hAnsi="Times New Roman" w:cs="Times New Roman"/>
                <w:sz w:val="16"/>
                <w:szCs w:val="16"/>
              </w:rPr>
              <w:t>Glucose</w:t>
            </w:r>
          </w:p>
        </w:tc>
        <w:tc>
          <w:tcPr>
            <w:tcW w:w="1354" w:type="dxa"/>
            <w:noWrap/>
            <w:hideMark/>
          </w:tcPr>
          <w:p w:rsidR="00C62814" w:rsidRPr="00F25D3E" w:rsidRDefault="00C62814" w:rsidP="00357F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5D3E">
              <w:rPr>
                <w:rFonts w:ascii="Times New Roman" w:eastAsia="Times New Roman" w:hAnsi="Times New Roman" w:cs="Times New Roman"/>
                <w:sz w:val="16"/>
                <w:szCs w:val="16"/>
              </w:rPr>
              <w:t>Glutamate</w:t>
            </w:r>
          </w:p>
        </w:tc>
        <w:tc>
          <w:tcPr>
            <w:tcW w:w="1396" w:type="dxa"/>
            <w:noWrap/>
            <w:hideMark/>
          </w:tcPr>
          <w:p w:rsidR="00C62814" w:rsidRPr="00F25D3E" w:rsidRDefault="00C62814" w:rsidP="00357F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5D3E">
              <w:rPr>
                <w:rFonts w:ascii="Times New Roman" w:eastAsia="Times New Roman" w:hAnsi="Times New Roman" w:cs="Times New Roman"/>
                <w:sz w:val="16"/>
                <w:szCs w:val="16"/>
              </w:rPr>
              <w:t>Lactate</w:t>
            </w:r>
          </w:p>
        </w:tc>
        <w:tc>
          <w:tcPr>
            <w:tcW w:w="1396" w:type="dxa"/>
            <w:noWrap/>
            <w:hideMark/>
          </w:tcPr>
          <w:p w:rsidR="00C62814" w:rsidRPr="00F25D3E" w:rsidRDefault="00C62814" w:rsidP="00357F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5D3E">
              <w:rPr>
                <w:rFonts w:ascii="Times New Roman" w:eastAsia="Times New Roman" w:hAnsi="Times New Roman" w:cs="Times New Roman"/>
                <w:sz w:val="16"/>
                <w:szCs w:val="16"/>
              </w:rPr>
              <w:t>Malate</w:t>
            </w:r>
          </w:p>
        </w:tc>
        <w:tc>
          <w:tcPr>
            <w:tcW w:w="1396" w:type="dxa"/>
            <w:noWrap/>
            <w:hideMark/>
          </w:tcPr>
          <w:p w:rsidR="00C62814" w:rsidRPr="00F25D3E" w:rsidRDefault="00C62814" w:rsidP="00357F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5D3E">
              <w:rPr>
                <w:rFonts w:ascii="Times New Roman" w:eastAsia="Times New Roman" w:hAnsi="Times New Roman" w:cs="Times New Roman"/>
                <w:sz w:val="16"/>
                <w:szCs w:val="16"/>
              </w:rPr>
              <w:t>Pyruvate</w:t>
            </w:r>
          </w:p>
        </w:tc>
        <w:tc>
          <w:tcPr>
            <w:tcW w:w="1396" w:type="dxa"/>
            <w:noWrap/>
            <w:hideMark/>
          </w:tcPr>
          <w:p w:rsidR="00C62814" w:rsidRPr="00F25D3E" w:rsidRDefault="00C62814" w:rsidP="00357F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5D3E">
              <w:rPr>
                <w:rFonts w:ascii="Times New Roman" w:eastAsia="Times New Roman" w:hAnsi="Times New Roman" w:cs="Times New Roman"/>
                <w:sz w:val="16"/>
                <w:szCs w:val="16"/>
              </w:rPr>
              <w:t>Succinate</w:t>
            </w:r>
          </w:p>
        </w:tc>
      </w:tr>
      <w:tr w:rsidR="00C62814" w:rsidRPr="00F25D3E" w:rsidTr="00357FC2">
        <w:trPr>
          <w:trHeight w:val="240"/>
        </w:trPr>
        <w:tc>
          <w:tcPr>
            <w:tcW w:w="1418" w:type="dxa"/>
            <w:noWrap/>
            <w:hideMark/>
          </w:tcPr>
          <w:p w:rsidR="00C62814" w:rsidRPr="00F25D3E" w:rsidRDefault="00C62814" w:rsidP="00357F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5D3E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113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02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3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54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C62814" w:rsidRPr="00F25D3E" w:rsidTr="00357FC2">
        <w:trPr>
          <w:trHeight w:val="240"/>
        </w:trPr>
        <w:tc>
          <w:tcPr>
            <w:tcW w:w="1418" w:type="dxa"/>
            <w:noWrap/>
            <w:hideMark/>
          </w:tcPr>
          <w:p w:rsidR="00C62814" w:rsidRPr="00F25D3E" w:rsidRDefault="00C62814" w:rsidP="00357F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5D3E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113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02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3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54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C62814" w:rsidRPr="00F25D3E" w:rsidTr="00357FC2">
        <w:trPr>
          <w:trHeight w:val="240"/>
        </w:trPr>
        <w:tc>
          <w:tcPr>
            <w:tcW w:w="1418" w:type="dxa"/>
            <w:noWrap/>
            <w:hideMark/>
          </w:tcPr>
          <w:p w:rsidR="00C62814" w:rsidRPr="00F25D3E" w:rsidRDefault="00C62814" w:rsidP="00357F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5D3E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113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02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3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54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C62814" w:rsidRPr="00F25D3E" w:rsidTr="00357FC2">
        <w:trPr>
          <w:trHeight w:val="240"/>
        </w:trPr>
        <w:tc>
          <w:tcPr>
            <w:tcW w:w="1418" w:type="dxa"/>
            <w:noWrap/>
            <w:hideMark/>
          </w:tcPr>
          <w:p w:rsidR="00C62814" w:rsidRPr="00F25D3E" w:rsidRDefault="00C62814" w:rsidP="00357F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5D3E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113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02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43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54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C62814" w:rsidRPr="00F25D3E" w:rsidTr="00357FC2">
        <w:trPr>
          <w:trHeight w:val="240"/>
        </w:trPr>
        <w:tc>
          <w:tcPr>
            <w:tcW w:w="1418" w:type="dxa"/>
            <w:noWrap/>
            <w:hideMark/>
          </w:tcPr>
          <w:p w:rsidR="00C62814" w:rsidRPr="00F25D3E" w:rsidRDefault="00C62814" w:rsidP="00357F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5D3E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113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02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43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54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</w:tr>
      <w:tr w:rsidR="00C62814" w:rsidRPr="00F25D3E" w:rsidTr="00357FC2">
        <w:trPr>
          <w:trHeight w:val="240"/>
        </w:trPr>
        <w:tc>
          <w:tcPr>
            <w:tcW w:w="1418" w:type="dxa"/>
            <w:noWrap/>
            <w:hideMark/>
          </w:tcPr>
          <w:p w:rsidR="00C62814" w:rsidRPr="00F25D3E" w:rsidRDefault="00C62814" w:rsidP="00357F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5D3E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113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02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43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54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</w:tr>
      <w:tr w:rsidR="00C62814" w:rsidRPr="00F25D3E" w:rsidTr="00357FC2">
        <w:trPr>
          <w:trHeight w:val="240"/>
        </w:trPr>
        <w:tc>
          <w:tcPr>
            <w:tcW w:w="1418" w:type="dxa"/>
            <w:noWrap/>
            <w:hideMark/>
          </w:tcPr>
          <w:p w:rsidR="00C62814" w:rsidRPr="00F25D3E" w:rsidRDefault="00C62814" w:rsidP="00357F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5D3E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113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02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43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354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</w:tr>
      <w:tr w:rsidR="00C62814" w:rsidRPr="00F25D3E" w:rsidTr="00357FC2">
        <w:trPr>
          <w:trHeight w:val="240"/>
        </w:trPr>
        <w:tc>
          <w:tcPr>
            <w:tcW w:w="1418" w:type="dxa"/>
            <w:noWrap/>
            <w:hideMark/>
          </w:tcPr>
          <w:p w:rsidR="00C62814" w:rsidRPr="00F25D3E" w:rsidRDefault="00C62814" w:rsidP="00357F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5D3E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13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202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43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354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</w:tr>
      <w:tr w:rsidR="00C62814" w:rsidRPr="00F25D3E" w:rsidTr="00357FC2">
        <w:trPr>
          <w:trHeight w:val="240"/>
        </w:trPr>
        <w:tc>
          <w:tcPr>
            <w:tcW w:w="1418" w:type="dxa"/>
            <w:noWrap/>
            <w:hideMark/>
          </w:tcPr>
          <w:p w:rsidR="00C62814" w:rsidRPr="00F25D3E" w:rsidRDefault="00C62814" w:rsidP="00357F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5D3E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113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202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43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1354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</w:tr>
      <w:tr w:rsidR="00C62814" w:rsidRPr="00F25D3E" w:rsidTr="00357FC2">
        <w:trPr>
          <w:trHeight w:val="240"/>
        </w:trPr>
        <w:tc>
          <w:tcPr>
            <w:tcW w:w="1418" w:type="dxa"/>
            <w:noWrap/>
            <w:hideMark/>
          </w:tcPr>
          <w:p w:rsidR="00C62814" w:rsidRPr="00F25D3E" w:rsidRDefault="00C62814" w:rsidP="00357F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5D3E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113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202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43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354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</w:tr>
      <w:tr w:rsidR="00C62814" w:rsidRPr="00F25D3E" w:rsidTr="00357FC2">
        <w:trPr>
          <w:trHeight w:val="240"/>
        </w:trPr>
        <w:tc>
          <w:tcPr>
            <w:tcW w:w="1418" w:type="dxa"/>
            <w:noWrap/>
            <w:hideMark/>
          </w:tcPr>
          <w:p w:rsidR="00C62814" w:rsidRPr="00F25D3E" w:rsidRDefault="00C62814" w:rsidP="00357F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5D3E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113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202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43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1354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</w:t>
            </w:r>
          </w:p>
        </w:tc>
      </w:tr>
      <w:tr w:rsidR="00C62814" w:rsidRPr="00F25D3E" w:rsidTr="00357FC2">
        <w:trPr>
          <w:trHeight w:val="240"/>
        </w:trPr>
        <w:tc>
          <w:tcPr>
            <w:tcW w:w="1418" w:type="dxa"/>
            <w:noWrap/>
            <w:hideMark/>
          </w:tcPr>
          <w:p w:rsidR="00C62814" w:rsidRPr="00F25D3E" w:rsidRDefault="00C62814" w:rsidP="00357F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5D3E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113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202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143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354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</w:t>
            </w:r>
          </w:p>
        </w:tc>
      </w:tr>
      <w:tr w:rsidR="00C62814" w:rsidRPr="00F25D3E" w:rsidTr="00357FC2">
        <w:trPr>
          <w:trHeight w:val="240"/>
        </w:trPr>
        <w:tc>
          <w:tcPr>
            <w:tcW w:w="1418" w:type="dxa"/>
            <w:noWrap/>
            <w:hideMark/>
          </w:tcPr>
          <w:p w:rsidR="00C62814" w:rsidRPr="00F25D3E" w:rsidRDefault="00C62814" w:rsidP="00357F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5D3E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113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202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43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354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</w:tr>
      <w:tr w:rsidR="00C62814" w:rsidRPr="00F25D3E" w:rsidTr="00357FC2">
        <w:trPr>
          <w:trHeight w:val="240"/>
        </w:trPr>
        <w:tc>
          <w:tcPr>
            <w:tcW w:w="1418" w:type="dxa"/>
            <w:noWrap/>
            <w:hideMark/>
          </w:tcPr>
          <w:p w:rsidR="00C62814" w:rsidRPr="00F25D3E" w:rsidRDefault="00C62814" w:rsidP="00357F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5D3E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113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202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43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1354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</w:t>
            </w:r>
          </w:p>
        </w:tc>
      </w:tr>
      <w:tr w:rsidR="00C62814" w:rsidRPr="00F25D3E" w:rsidTr="00357FC2">
        <w:trPr>
          <w:trHeight w:val="240"/>
        </w:trPr>
        <w:tc>
          <w:tcPr>
            <w:tcW w:w="1418" w:type="dxa"/>
            <w:noWrap/>
            <w:hideMark/>
          </w:tcPr>
          <w:p w:rsidR="00C62814" w:rsidRPr="00F25D3E" w:rsidRDefault="00C62814" w:rsidP="00357F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5D3E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113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202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43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1354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</w:t>
            </w:r>
          </w:p>
        </w:tc>
      </w:tr>
      <w:tr w:rsidR="00C62814" w:rsidRPr="00F25D3E" w:rsidTr="00357FC2">
        <w:trPr>
          <w:trHeight w:val="240"/>
        </w:trPr>
        <w:tc>
          <w:tcPr>
            <w:tcW w:w="1418" w:type="dxa"/>
            <w:noWrap/>
            <w:hideMark/>
          </w:tcPr>
          <w:p w:rsidR="00C62814" w:rsidRPr="00F25D3E" w:rsidRDefault="00C62814" w:rsidP="00357F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5D3E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113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2028" w:type="dxa"/>
            <w:noWrap/>
            <w:hideMark/>
          </w:tcPr>
          <w:p w:rsidR="00C62814" w:rsidRPr="00F04E47" w:rsidRDefault="00C62814" w:rsidP="00357FC2">
            <w:pPr>
              <w:tabs>
                <w:tab w:val="center" w:pos="906"/>
              </w:tabs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ab/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43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354" w:type="dxa"/>
            <w:noWrap/>
            <w:hideMark/>
          </w:tcPr>
          <w:p w:rsidR="00C62814" w:rsidRPr="00F04E47" w:rsidRDefault="00C62814" w:rsidP="00357FC2">
            <w:pPr>
              <w:tabs>
                <w:tab w:val="left" w:pos="760"/>
              </w:tabs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ab/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</w:t>
            </w:r>
          </w:p>
        </w:tc>
      </w:tr>
      <w:tr w:rsidR="00C62814" w:rsidRPr="00F25D3E" w:rsidTr="00357FC2">
        <w:trPr>
          <w:trHeight w:val="240"/>
        </w:trPr>
        <w:tc>
          <w:tcPr>
            <w:tcW w:w="1418" w:type="dxa"/>
            <w:noWrap/>
            <w:hideMark/>
          </w:tcPr>
          <w:p w:rsidR="00C62814" w:rsidRPr="00F25D3E" w:rsidRDefault="00C62814" w:rsidP="00357F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5D3E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113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202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43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54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</w:tr>
      <w:tr w:rsidR="00C62814" w:rsidRPr="00F25D3E" w:rsidTr="00357FC2">
        <w:trPr>
          <w:trHeight w:val="240"/>
        </w:trPr>
        <w:tc>
          <w:tcPr>
            <w:tcW w:w="1418" w:type="dxa"/>
            <w:noWrap/>
            <w:hideMark/>
          </w:tcPr>
          <w:p w:rsidR="00C62814" w:rsidRPr="00F25D3E" w:rsidRDefault="00C62814" w:rsidP="00357F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5D3E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113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202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43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54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</w:tr>
      <w:tr w:rsidR="00C62814" w:rsidRPr="00F25D3E" w:rsidTr="00357FC2">
        <w:trPr>
          <w:trHeight w:val="240"/>
        </w:trPr>
        <w:tc>
          <w:tcPr>
            <w:tcW w:w="1418" w:type="dxa"/>
            <w:noWrap/>
            <w:hideMark/>
          </w:tcPr>
          <w:p w:rsidR="00C62814" w:rsidRPr="00F25D3E" w:rsidRDefault="00C62814" w:rsidP="00357F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5D3E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113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202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43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54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</w:tr>
      <w:tr w:rsidR="00C62814" w:rsidRPr="00F25D3E" w:rsidTr="00357FC2">
        <w:trPr>
          <w:trHeight w:val="240"/>
        </w:trPr>
        <w:tc>
          <w:tcPr>
            <w:tcW w:w="1418" w:type="dxa"/>
            <w:noWrap/>
            <w:hideMark/>
          </w:tcPr>
          <w:p w:rsidR="00C62814" w:rsidRPr="00F25D3E" w:rsidRDefault="00C62814" w:rsidP="00357F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5D3E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113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202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43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54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</w:tr>
      <w:tr w:rsidR="00C62814" w:rsidRPr="00F25D3E" w:rsidTr="00357FC2">
        <w:trPr>
          <w:trHeight w:val="240"/>
        </w:trPr>
        <w:tc>
          <w:tcPr>
            <w:tcW w:w="1418" w:type="dxa"/>
            <w:noWrap/>
            <w:hideMark/>
          </w:tcPr>
          <w:p w:rsidR="00C62814" w:rsidRPr="00F25D3E" w:rsidRDefault="00C62814" w:rsidP="00357F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5D3E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113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202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43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54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</w:tr>
      <w:tr w:rsidR="00C62814" w:rsidRPr="00F25D3E" w:rsidTr="00357FC2">
        <w:trPr>
          <w:trHeight w:val="240"/>
        </w:trPr>
        <w:tc>
          <w:tcPr>
            <w:tcW w:w="1418" w:type="dxa"/>
            <w:noWrap/>
            <w:hideMark/>
          </w:tcPr>
          <w:p w:rsidR="00C62814" w:rsidRPr="00F25D3E" w:rsidRDefault="00C62814" w:rsidP="00357F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5D3E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113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202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43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54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</w:tr>
      <w:tr w:rsidR="00C62814" w:rsidRPr="00F25D3E" w:rsidTr="00357FC2">
        <w:trPr>
          <w:trHeight w:val="240"/>
        </w:trPr>
        <w:tc>
          <w:tcPr>
            <w:tcW w:w="1418" w:type="dxa"/>
            <w:noWrap/>
            <w:hideMark/>
          </w:tcPr>
          <w:p w:rsidR="00C62814" w:rsidRPr="00F25D3E" w:rsidRDefault="00C62814" w:rsidP="00357F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5D3E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13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202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43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54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</w:tr>
      <w:tr w:rsidR="00C62814" w:rsidRPr="00F25D3E" w:rsidTr="00357FC2">
        <w:trPr>
          <w:trHeight w:val="240"/>
        </w:trPr>
        <w:tc>
          <w:tcPr>
            <w:tcW w:w="1418" w:type="dxa"/>
            <w:noWrap/>
            <w:hideMark/>
          </w:tcPr>
          <w:p w:rsidR="00C62814" w:rsidRPr="00F25D3E" w:rsidRDefault="00C62814" w:rsidP="00357F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5D3E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113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202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43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54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</w:tr>
      <w:tr w:rsidR="00C62814" w:rsidRPr="00F25D3E" w:rsidTr="00357FC2">
        <w:trPr>
          <w:trHeight w:val="240"/>
        </w:trPr>
        <w:tc>
          <w:tcPr>
            <w:tcW w:w="1418" w:type="dxa"/>
            <w:noWrap/>
            <w:hideMark/>
          </w:tcPr>
          <w:p w:rsidR="00C62814" w:rsidRPr="00F25D3E" w:rsidRDefault="00C62814" w:rsidP="00357F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5D3E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113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202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43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54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</w:tr>
      <w:tr w:rsidR="00C62814" w:rsidRPr="00F25D3E" w:rsidTr="00357FC2">
        <w:trPr>
          <w:trHeight w:val="240"/>
        </w:trPr>
        <w:tc>
          <w:tcPr>
            <w:tcW w:w="1418" w:type="dxa"/>
            <w:noWrap/>
            <w:hideMark/>
          </w:tcPr>
          <w:p w:rsidR="00C62814" w:rsidRPr="00F25D3E" w:rsidRDefault="00C62814" w:rsidP="00357F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5D3E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113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202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43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54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</w:tr>
      <w:tr w:rsidR="00C62814" w:rsidRPr="00F25D3E" w:rsidTr="00357FC2">
        <w:trPr>
          <w:trHeight w:val="240"/>
        </w:trPr>
        <w:tc>
          <w:tcPr>
            <w:tcW w:w="1418" w:type="dxa"/>
            <w:noWrap/>
            <w:hideMark/>
          </w:tcPr>
          <w:p w:rsidR="00C62814" w:rsidRPr="00F25D3E" w:rsidRDefault="00C62814" w:rsidP="00357F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5D3E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113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202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43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54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</w:tr>
      <w:tr w:rsidR="00C62814" w:rsidRPr="00F25D3E" w:rsidTr="00357FC2">
        <w:trPr>
          <w:trHeight w:val="240"/>
        </w:trPr>
        <w:tc>
          <w:tcPr>
            <w:tcW w:w="1418" w:type="dxa"/>
            <w:noWrap/>
            <w:hideMark/>
          </w:tcPr>
          <w:p w:rsidR="00C62814" w:rsidRPr="00F25D3E" w:rsidRDefault="00C62814" w:rsidP="00357F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5D3E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113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202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438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54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C62814" w:rsidRPr="00F04E47" w:rsidRDefault="00C62814" w:rsidP="00357FC2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4E4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</w:t>
            </w:r>
          </w:p>
        </w:tc>
      </w:tr>
    </w:tbl>
    <w:p w:rsidR="00384696" w:rsidRDefault="00384696">
      <w:bookmarkStart w:id="0" w:name="_GoBack"/>
      <w:bookmarkEnd w:id="0"/>
    </w:p>
    <w:sectPr w:rsidR="00384696" w:rsidSect="00C62814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2814"/>
    <w:rsid w:val="00384696"/>
    <w:rsid w:val="00C62814"/>
    <w:rsid w:val="00F96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C6BA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8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2814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8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2814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CEFE703-B589-B647-A21B-343FD2E2F6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49</Characters>
  <Application>Microsoft Macintosh Word</Application>
  <DocSecurity>0</DocSecurity>
  <Lines>5</Lines>
  <Paragraphs>1</Paragraphs>
  <ScaleCrop>false</ScaleCrop>
  <Company>University of Zurich</Company>
  <LinksUpToDate>false</LinksUpToDate>
  <CharactersWithSpaces>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ed-Rzgar Hosseini</dc:creator>
  <cp:keywords/>
  <dc:description/>
  <cp:lastModifiedBy>Sayed-Rzgar Hosseini</cp:lastModifiedBy>
  <cp:revision>1</cp:revision>
  <dcterms:created xsi:type="dcterms:W3CDTF">2015-02-26T13:53:00Z</dcterms:created>
  <dcterms:modified xsi:type="dcterms:W3CDTF">2015-02-26T13:55:00Z</dcterms:modified>
</cp:coreProperties>
</file>